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6"/>
          <w:rFonts w:hint="eastAsia"/>
        </w:rPr>
      </w:pPr>
      <w:r>
        <w:rPr>
          <w:rStyle w:val="6"/>
          <w:b/>
        </w:rPr>
        <w:t>Table S</w:t>
      </w:r>
      <w:r>
        <w:rPr>
          <w:rStyle w:val="6"/>
          <w:rFonts w:hint="eastAsia"/>
          <w:b/>
        </w:rPr>
        <w:t>1</w:t>
      </w:r>
      <w:r>
        <w:rPr>
          <w:rStyle w:val="6"/>
          <w:rFonts w:hint="eastAsia"/>
        </w:rPr>
        <w:t xml:space="preserve"> </w:t>
      </w:r>
      <w:r>
        <w:rPr>
          <w:rStyle w:val="6"/>
        </w:rPr>
        <w:t xml:space="preserve"> Primer sequences for MALDI-TOF MS</w:t>
      </w:r>
    </w:p>
    <w:tbl>
      <w:tblPr>
        <w:tblStyle w:val="4"/>
        <w:tblpPr w:leftFromText="180" w:rightFromText="180" w:vertAnchor="text" w:tblpXSpec="center" w:tblpY="1"/>
        <w:tblOverlap w:val="never"/>
        <w:tblW w:w="4918" w:type="pct"/>
        <w:tblInd w:w="1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297"/>
        <w:gridCol w:w="3958"/>
        <w:gridCol w:w="3805"/>
        <w:gridCol w:w="35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47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rFonts w:ascii="Times New Roman" w:hAnsi="Times New Roman"/>
                <w:sz w:val="18"/>
                <w:szCs w:val="18"/>
              </w:rPr>
              <w:t>SNPs</w:t>
            </w:r>
          </w:p>
        </w:tc>
        <w:tc>
          <w:tcPr>
            <w:tcW w:w="46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41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rFonts w:ascii="Times New Roman" w:hAnsi="Times New Roman"/>
                <w:sz w:val="18"/>
                <w:szCs w:val="18"/>
              </w:rPr>
              <w:t>Forward primer (5’ to 3’)</w:t>
            </w:r>
          </w:p>
        </w:tc>
        <w:tc>
          <w:tcPr>
            <w:tcW w:w="136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rFonts w:ascii="Times New Roman" w:hAnsi="Times New Roman"/>
                <w:sz w:val="18"/>
                <w:szCs w:val="18"/>
              </w:rPr>
              <w:t>Reverse primer (5’ to 3’)</w:t>
            </w:r>
          </w:p>
        </w:tc>
        <w:tc>
          <w:tcPr>
            <w:tcW w:w="128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rFonts w:ascii="Times New Roman" w:hAnsi="Times New Roman"/>
                <w:sz w:val="18"/>
                <w:szCs w:val="18"/>
              </w:rPr>
              <w:t>Sequencing primer (5’ to 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bookmarkStart w:id="0" w:name="_Hlk31755460"/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s2066140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EGLN1</w:t>
            </w:r>
          </w:p>
        </w:tc>
        <w:tc>
          <w:tcPr>
            <w:tcW w:w="141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GCGTTTATACATTTT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CC</w:t>
            </w:r>
          </w:p>
        </w:tc>
        <w:tc>
          <w:tcPr>
            <w:tcW w:w="1364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GTGAGGCATCTCT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GTTTA</w:t>
            </w:r>
          </w:p>
        </w:tc>
        <w:tc>
          <w:tcPr>
            <w:tcW w:w="1280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TTATACATTTTCCCCATTATTT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s508618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EGLN1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TCTTTTGGCCTTGAG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C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GTCTATAGCAAGGG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TTTG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CCCCTCATTGGC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s1538667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EGLN1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TTTGATCTCGAACTCC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GG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TAACACTACTCACTT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CAG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CTGTGGTTACAGACTTGA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bookmarkStart w:id="1" w:name="_Hlk31755652"/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s215336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EGLN1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ATCAAATAGAACAC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G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TGAAATCAAGGA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TTTGG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cCTTGCAACACTTTAATGAA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bookmarkStart w:id="2" w:name="OLE_LINK105"/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s1361384</w:t>
            </w:r>
            <w:bookmarkEnd w:id="2"/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EGLN1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GCCTGAATAGGTGAA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TC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ATCAAATAGAACA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TGC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GAACTATTTGAAATCAGT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s133989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EGLN1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GCTGTTATGTGCCCAA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TG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GTACCCACTTCATAG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ATTG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CCCAATCTGTGTTCTAA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bookmarkStart w:id="3" w:name="_Hlk31755864"/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rs12757362</w:t>
            </w:r>
            <w:bookmarkEnd w:id="3"/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/>
                <w:color w:val="000000"/>
                <w:kern w:val="0"/>
                <w:sz w:val="18"/>
                <w:szCs w:val="18"/>
              </w:rPr>
              <w:t>EGLN1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GGTAGTTGCCGTGTA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TC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CATGAGCAATATT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GTC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gagaACATCATGAGGCACATAT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</w:pPr>
            <w:bookmarkStart w:id="4" w:name="_Hlk31756072"/>
            <w:r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  <w:t>rs13419896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EPAS1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TGAACCAGAGTCAG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AC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ACCCTTCCTGGTTG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GTAG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AAAAGAGTCAGTAACCAATCC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</w:pPr>
            <w:bookmarkStart w:id="5" w:name="OLE_LINK36"/>
            <w:r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  <w:t>rs4953354</w:t>
            </w:r>
            <w:bookmarkEnd w:id="5"/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EPAS1</w:t>
            </w:r>
          </w:p>
        </w:tc>
        <w:tc>
          <w:tcPr>
            <w:tcW w:w="141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TCTGCCATTGTCTTGC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TG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AGAGGCGAAATGTG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AGAC</w:t>
            </w:r>
          </w:p>
        </w:tc>
        <w:tc>
          <w:tcPr>
            <w:tcW w:w="1280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TGAAAGTATTTATGGAGCAT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</w:pPr>
            <w:bookmarkStart w:id="6" w:name="OLE_LINK37"/>
            <w:bookmarkStart w:id="7" w:name="OLE_LINK48"/>
            <w:r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  <w:t>rs6756667</w:t>
            </w:r>
            <w:bookmarkEnd w:id="6"/>
            <w:bookmarkEnd w:id="7"/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EPAS1</w:t>
            </w:r>
          </w:p>
        </w:tc>
        <w:tc>
          <w:tcPr>
            <w:tcW w:w="141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TCGGAATCGACAGAC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GGTG</w:t>
            </w:r>
          </w:p>
        </w:tc>
        <w:tc>
          <w:tcPr>
            <w:tcW w:w="1364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TGACCAAGAGTTG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GCTG</w:t>
            </w:r>
          </w:p>
        </w:tc>
        <w:tc>
          <w:tcPr>
            <w:tcW w:w="1280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AACTGCTGTAAGGTGA</w:t>
            </w: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</w:pPr>
            <w:bookmarkStart w:id="8" w:name="_Hlk31756203"/>
            <w:r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  <w:t>rs141371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TGACAATATTCTCCCGGGAC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GTGTGACCTTCAGAGGCCC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CTTCCAAGGCCAGGGG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  <w:t>rs302503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GACTCCGGCGGAAG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TT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TCGGTGATTTAGC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GCAAG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GGCGGGTGACCC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iCs/>
                <w:color w:val="000000"/>
                <w:kern w:val="0"/>
                <w:sz w:val="18"/>
                <w:szCs w:val="18"/>
              </w:rPr>
              <w:t>rs1043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TGGGCTGCTTCTTC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ACA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TGGGCTGCTTCTT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AACA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ACATCTGCCAGTGG</w:t>
            </w:r>
          </w:p>
        </w:tc>
      </w:tr>
      <w:bookmarkEnd w:id="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425362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CGTTGGATGAGCATGAATCCATGAA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TG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GGCAAAAATAGG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CTTC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ACCAGAATATAAAAAAGAAACTT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135538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GTGCCTTTCCCTCATT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GT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TTACAGCCACTCTTG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GGG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AGTTCATAGACATCTC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bookmarkStart w:id="9" w:name="_Hlk31756368"/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425368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GCCTGGGAGGTCGA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TTG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TTGGACACAGAGTT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CTTC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TGAGCTGTAATTGC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4253747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CAAAGCAAAAATG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CTC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TCATGGCCCTAAGG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AAAG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CCCCAAGCAAAAATGAACTCCTTC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1680710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kern w:val="0"/>
                <w:sz w:val="18"/>
                <w:szCs w:val="18"/>
              </w:rPr>
              <w:t>EGLN3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AGACGAGAACTCAA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AG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TGAGCTCACCCTTT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CAC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tccaaTTCCTTTTTTAAAATACAT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1115681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kern w:val="0"/>
                <w:sz w:val="18"/>
                <w:szCs w:val="18"/>
              </w:rPr>
              <w:t>EGLN3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TCTCTGTGGCATCTAC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C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GCGAGGGAATGAA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TTAC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CCACCTCCATTTTTTTCTTTT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230110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i/>
                <w:kern w:val="0"/>
                <w:sz w:val="18"/>
                <w:szCs w:val="18"/>
              </w:rPr>
              <w:t>HIF1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TCAAGCTCACAAGTG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GGG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TTTTGTTTGAGGA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GCAG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GATCAGAGGTATCTGCCTCTA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12434438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bCs/>
                <w:i/>
                <w:kern w:val="0"/>
                <w:sz w:val="18"/>
                <w:szCs w:val="18"/>
              </w:rPr>
              <w:t>HIF1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GGAGACTTATGACTAG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GA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TGCACCATGTTA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GCATT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GACAAAGGAAAGGCAA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230111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bCs/>
                <w:i/>
                <w:kern w:val="0"/>
                <w:sz w:val="18"/>
                <w:szCs w:val="18"/>
              </w:rPr>
              <w:t>HIF1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CTACTCTTAGCTTG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AG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ATAACTTGATAAATGA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GGC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CTAATGTAGAATTATTTA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230111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bCs/>
                <w:i/>
                <w:kern w:val="0"/>
                <w:sz w:val="18"/>
                <w:szCs w:val="18"/>
              </w:rPr>
              <w:t>HIF1A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CTTTGAACTGAGAAG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GCAC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TTAGGTTTCTACTCC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ACCC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GGGGTAGAAGGCACAC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bCs/>
                <w:color w:val="000000"/>
                <w:kern w:val="0"/>
                <w:sz w:val="18"/>
                <w:szCs w:val="18"/>
              </w:rPr>
              <w:t>rs11549467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bCs/>
                <w:i/>
                <w:kern w:val="0"/>
                <w:sz w:val="18"/>
                <w:szCs w:val="18"/>
              </w:rPr>
              <w:t>HIF1A</w:t>
            </w:r>
          </w:p>
        </w:tc>
        <w:tc>
          <w:tcPr>
            <w:tcW w:w="14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TTGAGGACTTGCGCTTT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CAG</w:t>
            </w:r>
          </w:p>
        </w:tc>
        <w:tc>
          <w:tcPr>
            <w:tcW w:w="136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ACGTTGGATGCTTCCAGTTACGTTCC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br w:type="textWrapping"/>
            </w:r>
            <w:r>
              <w:rPr>
                <w:rStyle w:val="6"/>
                <w:sz w:val="18"/>
                <w:szCs w:val="18"/>
              </w:rPr>
              <w:t>TTCG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Style w:val="6"/>
                <w:sz w:val="18"/>
                <w:szCs w:val="18"/>
              </w:rPr>
              <w:t>CGCTTTCAGGGCTTG</w:t>
            </w:r>
          </w:p>
        </w:tc>
      </w:tr>
      <w:bookmarkEnd w:id="9"/>
    </w:tbl>
    <w:p>
      <w:pPr>
        <w:rPr>
          <w:rFonts w:hint="eastAsia" w:ascii="TimesNewRomanPSMT" w:hAnsi="TimesNewRomanPSMT"/>
          <w:color w:val="000000"/>
          <w:sz w:val="18"/>
          <w:szCs w:val="18"/>
        </w:rPr>
      </w:pPr>
      <w:bookmarkStart w:id="10" w:name="_GoBack"/>
      <w:bookmarkEnd w:id="10"/>
      <w:r>
        <w:rPr>
          <w:rFonts w:ascii="TimesNewRomanPSMT" w:hAnsi="TimesNewRomanPSMT"/>
          <w:color w:val="000000"/>
          <w:sz w:val="18"/>
          <w:szCs w:val="18"/>
        </w:rPr>
        <w:t>MALDI-TOF MS. Matrix-Assisted Laser Desorption Ionization-Time of Flight Mass Spectrometer; SNP. Single nucleotide polymorphism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4D"/>
    <w:rsid w:val="00005180"/>
    <w:rsid w:val="00116E4D"/>
    <w:rsid w:val="0014040B"/>
    <w:rsid w:val="0044397A"/>
    <w:rsid w:val="00473AB4"/>
    <w:rsid w:val="00494270"/>
    <w:rsid w:val="004D6E56"/>
    <w:rsid w:val="005163ED"/>
    <w:rsid w:val="00990688"/>
    <w:rsid w:val="00B6357E"/>
    <w:rsid w:val="00E632E2"/>
    <w:rsid w:val="00F50C95"/>
    <w:rsid w:val="2BDD1661"/>
    <w:rsid w:val="6C8452A4"/>
    <w:rsid w:val="77A6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basedOn w:val="5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character" w:customStyle="1" w:styleId="7">
    <w:name w:val="页眉 字符"/>
    <w:basedOn w:val="5"/>
    <w:link w:val="3"/>
    <w:uiPriority w:val="99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ＡＭＵ</Company>
  <Pages>3</Pages>
  <Words>408</Words>
  <Characters>2327</Characters>
  <Lines>19</Lines>
  <Paragraphs>5</Paragraphs>
  <TotalTime>21</TotalTime>
  <ScaleCrop>false</ScaleCrop>
  <LinksUpToDate>false</LinksUpToDate>
  <CharactersWithSpaces>273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17:19:00Z</dcterms:created>
  <dc:creator>ＧＰ</dc:creator>
  <cp:lastModifiedBy>Administrator</cp:lastModifiedBy>
  <dcterms:modified xsi:type="dcterms:W3CDTF">2020-07-03T02:15:3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